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2740"/>
        <w:gridCol w:w="2020"/>
        <w:gridCol w:w="1360"/>
        <w:gridCol w:w="2440"/>
      </w:tblGrid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EY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C2F" w:rsidRPr="00493C2F" w:rsidTr="00493C2F">
        <w:trPr>
          <w:trHeight w:val="63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Number of section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Total nucle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Average volume per section (μm</w:t>
            </w:r>
            <w:r w:rsidRPr="00493C2F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493C2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n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59079.9</w:t>
            </w:r>
          </w:p>
        </w:tc>
      </w:tr>
      <w:tr w:rsidR="00493C2F" w:rsidRPr="00493C2F" w:rsidTr="00493C2F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n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5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52339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7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60914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1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78268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5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81507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7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28788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C2F" w:rsidRPr="00493C2F" w:rsidTr="00493C2F">
        <w:trPr>
          <w:trHeight w:val="63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dition</w:t>
            </w:r>
            <w:bookmarkStart w:id="0" w:name="_GoBack"/>
            <w:bookmarkEnd w:id="0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Number of section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Total nucle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Average volume per section (μm</w:t>
            </w:r>
            <w:r w:rsidRPr="00493C2F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493C2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n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475967</w:t>
            </w:r>
          </w:p>
        </w:tc>
      </w:tr>
      <w:tr w:rsidR="00493C2F" w:rsidRPr="00493C2F" w:rsidTr="00493C2F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n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77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490158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11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561481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no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76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784964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CN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MO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8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578627</w:t>
            </w:r>
          </w:p>
        </w:tc>
      </w:tr>
      <w:tr w:rsidR="00493C2F" w:rsidRPr="00493C2F" w:rsidTr="00493C2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 xml:space="preserve">HSF1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93C2F">
              <w:rPr>
                <w:rFonts w:ascii="Arial" w:eastAsia="Times New Roman" w:hAnsi="Arial" w:cs="Arial"/>
                <w:color w:val="000000"/>
              </w:rPr>
              <w:t>hypox</w:t>
            </w:r>
            <w:proofErr w:type="spellEnd"/>
            <w:r w:rsidRPr="00493C2F">
              <w:rPr>
                <w:rFonts w:ascii="Arial" w:eastAsia="Times New Roman" w:hAnsi="Arial" w:cs="Arial"/>
                <w:color w:val="000000"/>
              </w:rPr>
              <w:t>, 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44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C2F" w:rsidRPr="00493C2F" w:rsidRDefault="00493C2F" w:rsidP="00493C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C2F">
              <w:rPr>
                <w:rFonts w:ascii="Arial" w:eastAsia="Times New Roman" w:hAnsi="Arial" w:cs="Arial"/>
                <w:color w:val="000000"/>
              </w:rPr>
              <w:t>425215</w:t>
            </w:r>
          </w:p>
        </w:tc>
      </w:tr>
    </w:tbl>
    <w:p w:rsidR="00DE2D71" w:rsidRDefault="00DE2D71"/>
    <w:sectPr w:rsidR="00DE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C2F"/>
    <w:rsid w:val="00493C2F"/>
    <w:rsid w:val="00DE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8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(user)</dc:creator>
  <cp:lastModifiedBy>Eric (user)</cp:lastModifiedBy>
  <cp:revision>1</cp:revision>
  <dcterms:created xsi:type="dcterms:W3CDTF">2011-06-29T15:37:00Z</dcterms:created>
  <dcterms:modified xsi:type="dcterms:W3CDTF">2011-06-29T15:39:00Z</dcterms:modified>
</cp:coreProperties>
</file>